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arch strategi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675"/>
        <w:gridCol w:w="8230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eriod of Search</w:t>
            </w:r>
          </w:p>
        </w:tc>
        <w:tc>
          <w:tcPr>
            <w:tcW w:w="82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3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tember 2017</w:t>
            </w:r>
          </w:p>
        </w:tc>
        <w:tc>
          <w:tcPr>
            <w:tcW w:w="8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"molar, third"[MeSH Terms] OR ("molar"[All Fields] AND "third"[All Fields]) OR "third molar"[All Fields] OR ("third"[All Fields] AND "molar"[All Fields])) AND ("platelet-rich fibrin"[MeSH Terms] OR ("platelet-rich"[All Fields] AND "fibrin"[All Fields]) OR "platelet-rich fibrin"[All Fields] OR ("platelet"[All Fields] AND "rich"[All Fields] AND "fibrin"[All Fields]) OR "platelet rich fibrin"[All Fields]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tember 2017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' third molar '/exp OR ' third molar ') AND (' platelet-rich fibrin 'OR '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') AND ' oral surgery '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3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tember 2017</w:t>
            </w:r>
          </w:p>
        </w:tc>
        <w:tc>
          <w:tcPr>
            <w:tcW w:w="8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(third molar) OR MeSH descriptor third molar explode all trees) AND (platelet-rich fibrin 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 AND oral surger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6:31:00Z</dcterms:created>
  <dc:creator>Administrator</dc:creator>
  <dc:description/>
  <cp:keywords/>
  <dc:language>en-US</dc:language>
  <cp:lastModifiedBy>Administrator</cp:lastModifiedBy>
  <dcterms:modified xsi:type="dcterms:W3CDTF">2018-12-12T08:12:00Z</dcterms:modified>
  <cp:revision>17</cp:revision>
  <dc:subject/>
  <dc:title/>
</cp:coreProperties>
</file>